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748A46" w:rsidR="00FB3483" w:rsidRPr="00930A31" w:rsidRDefault="00D60CE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ED092D5" w:rsidR="00FB3483" w:rsidRPr="00930A31" w:rsidRDefault="00D60CE1"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BFE7C2" w:rsidR="00FB3483" w:rsidRPr="00930A31" w:rsidRDefault="009E0A7A" w:rsidP="005979B8">
            <w:pPr>
              <w:pStyle w:val="Default"/>
              <w:spacing w:before="40" w:after="40"/>
              <w:rPr>
                <w:rFonts w:ascii="Arial" w:hAnsi="Arial" w:cs="Arial"/>
                <w:color w:val="auto"/>
                <w:sz w:val="18"/>
                <w:szCs w:val="18"/>
              </w:rPr>
            </w:pPr>
            <w:r>
              <w:rPr>
                <w:rFonts w:ascii="Arial" w:hAnsi="Arial" w:cs="Arial"/>
                <w:color w:val="auto"/>
                <w:sz w:val="18"/>
                <w:szCs w:val="18"/>
              </w:rPr>
              <w:t>Pages 4-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672038" w:rsidR="00FB3483" w:rsidRPr="00930A31" w:rsidRDefault="009E0A7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20AAEA9" w:rsidR="00FB3483" w:rsidRPr="00930A31" w:rsidRDefault="009E0A7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4B7D4C" w:rsidR="00FB3483" w:rsidRPr="00930A31" w:rsidRDefault="009E0A7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37F0B1" w:rsidR="00FB3483" w:rsidRPr="00930A31" w:rsidRDefault="00875FA2" w:rsidP="00875FA2">
            <w:pPr>
              <w:pStyle w:val="Default"/>
              <w:pBdr>
                <w:top w:val="nil"/>
                <w:left w:val="nil"/>
                <w:bottom w:val="nil"/>
                <w:right w:val="nil"/>
                <w:between w:val="nil"/>
                <w:bar w:val="nil"/>
              </w:pBdr>
              <w:spacing w:before="40" w:after="40"/>
              <w:rPr>
                <w:rFonts w:ascii="Arial" w:hAnsi="Arial" w:cs="Arial"/>
                <w:color w:val="auto"/>
                <w:sz w:val="18"/>
                <w:szCs w:val="18"/>
              </w:rPr>
            </w:pPr>
            <w:r w:rsidRPr="00875FA2">
              <w:rPr>
                <w:rFonts w:ascii="Arial" w:hAnsi="Arial" w:cs="Arial"/>
                <w:color w:val="auto"/>
                <w:sz w:val="18"/>
                <w:szCs w:val="18"/>
              </w:rPr>
              <w:t xml:space="preserve">Additional file </w:t>
            </w:r>
            <w:r w:rsidRPr="00875FA2">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2A7F8CD" w:rsidR="00FB3483" w:rsidRPr="00930A31" w:rsidRDefault="009E0A7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3E63345" w:rsidR="00FB3483" w:rsidRPr="00930A31" w:rsidRDefault="009E0A7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0A3840" w:rsidR="00930A31" w:rsidRPr="00930A31" w:rsidRDefault="009E0A7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75FA2">
              <w:rPr>
                <w:rFonts w:ascii="Arial" w:hAnsi="Arial" w:cs="Arial"/>
                <w:color w:val="auto"/>
                <w:sz w:val="18"/>
                <w:szCs w:val="18"/>
              </w:rPr>
              <w:t>s</w:t>
            </w:r>
            <w:r>
              <w:rPr>
                <w:rFonts w:ascii="Arial" w:hAnsi="Arial" w:cs="Arial"/>
                <w:color w:val="auto"/>
                <w:sz w:val="18"/>
                <w:szCs w:val="18"/>
              </w:rPr>
              <w:t xml:space="preserve"> 7</w:t>
            </w:r>
            <w:r w:rsidR="00875FA2">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BED916F" w:rsidR="00930A31" w:rsidRPr="00930A31" w:rsidRDefault="009E0A7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75FA2"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875FA2" w:rsidRPr="00930A31" w:rsidRDefault="00875FA2" w:rsidP="00875FA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875FA2" w:rsidRPr="00930A31" w:rsidRDefault="00875FA2" w:rsidP="00875FA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875FA2" w:rsidRPr="00930A31" w:rsidRDefault="00875FA2" w:rsidP="00875FA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574AC93" w:rsidR="00875FA2" w:rsidRPr="00930A31" w:rsidRDefault="00875FA2" w:rsidP="00875FA2">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Pr>
                <w:rFonts w:ascii="Arial" w:hAnsi="Arial" w:cs="Arial"/>
                <w:color w:val="auto"/>
                <w:sz w:val="18"/>
                <w:szCs w:val="18"/>
              </w:rPr>
              <w:t>9-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ABE806A" w:rsidR="00FB3483" w:rsidRPr="00930A31" w:rsidRDefault="00875FA2" w:rsidP="005979B8">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30D93E3" w:rsidR="00930A31" w:rsidRPr="00930A31" w:rsidRDefault="00875FA2" w:rsidP="005979B8">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DB8C0AD" w:rsidR="00930A31" w:rsidRPr="00930A31" w:rsidRDefault="00875FA2" w:rsidP="005979B8">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38175DB" w:rsidR="00930A31" w:rsidRPr="00930A31" w:rsidRDefault="00875FA2" w:rsidP="005979B8">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E077A2A" w:rsidR="00930A31" w:rsidRPr="00930A31" w:rsidRDefault="00875FA2" w:rsidP="005979B8">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61AABD7" w:rsidR="00930A31" w:rsidRPr="00930A31" w:rsidRDefault="00875FA2" w:rsidP="005979B8">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8499C8" w:rsidR="00930A31" w:rsidRPr="00930A31" w:rsidRDefault="00E37C5A" w:rsidP="005979B8">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90C5F31" w:rsidR="006E5FE2" w:rsidRPr="00930A31" w:rsidRDefault="00875FA2" w:rsidP="005979B8">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F561256" w:rsidR="006E5FE2" w:rsidRPr="00930A31" w:rsidRDefault="00E37C5A" w:rsidP="005979B8">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41E03A1" w:rsidR="00930A31" w:rsidRPr="00930A31" w:rsidRDefault="001C56FE" w:rsidP="005979B8">
            <w:pPr>
              <w:pStyle w:val="Default"/>
              <w:spacing w:before="40" w:after="40"/>
              <w:rPr>
                <w:rFonts w:ascii="Arial" w:hAnsi="Arial" w:cs="Arial"/>
                <w:color w:val="auto"/>
                <w:sz w:val="18"/>
                <w:szCs w:val="18"/>
              </w:rPr>
            </w:pPr>
            <w:r>
              <w:rPr>
                <w:rFonts w:ascii="Arial" w:hAnsi="Arial" w:cs="Arial"/>
                <w:color w:val="auto"/>
                <w:sz w:val="18"/>
                <w:szCs w:val="18"/>
              </w:rPr>
              <w:t>Pages 9-1</w:t>
            </w:r>
            <w:r w:rsidR="00E37C5A">
              <w:rPr>
                <w:rFonts w:ascii="Arial" w:hAnsi="Arial" w:cs="Arial"/>
                <w:color w:val="auto"/>
                <w:sz w:val="18"/>
                <w:szCs w:val="18"/>
              </w:rPr>
              <w:t>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D84F166" w:rsidR="00930A31" w:rsidRPr="00930A31" w:rsidRDefault="001C56F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7C5A">
              <w:rPr>
                <w:rFonts w:ascii="Arial" w:hAnsi="Arial" w:cs="Arial"/>
                <w:color w:val="auto"/>
                <w:sz w:val="18"/>
                <w:szCs w:val="18"/>
              </w:rPr>
              <w:t>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743F484" w:rsidR="00FB3483" w:rsidRPr="00930A31" w:rsidRDefault="001C56F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37C5A">
              <w:rPr>
                <w:rFonts w:ascii="Arial" w:hAnsi="Arial" w:cs="Arial"/>
                <w:color w:val="auto"/>
                <w:sz w:val="18"/>
                <w:szCs w:val="18"/>
              </w:rPr>
              <w:t>17-2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04270DD" w:rsidR="00FB3483" w:rsidRPr="00930A31" w:rsidRDefault="001C56F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37C5A">
              <w:rPr>
                <w:rFonts w:ascii="Arial" w:hAnsi="Arial" w:cs="Arial"/>
                <w:color w:val="auto"/>
                <w:sz w:val="18"/>
                <w:szCs w:val="18"/>
              </w:rPr>
              <w:t>21-2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527FD38" w:rsidR="00FB3483" w:rsidRPr="00930A31" w:rsidRDefault="001C56F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37C5A">
              <w:rPr>
                <w:rFonts w:ascii="Arial" w:hAnsi="Arial" w:cs="Arial"/>
                <w:color w:val="auto"/>
                <w:sz w:val="18"/>
                <w:szCs w:val="18"/>
              </w:rPr>
              <w:t xml:space="preserve">12-16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F366A16" w:rsidR="00930A31" w:rsidRPr="00930A31" w:rsidRDefault="001C56F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37C5A">
              <w:rPr>
                <w:rFonts w:ascii="Arial" w:hAnsi="Arial" w:cs="Arial"/>
                <w:color w:val="auto"/>
                <w:sz w:val="18"/>
                <w:szCs w:val="18"/>
              </w:rPr>
              <w:t>21</w:t>
            </w:r>
            <w:r>
              <w:rPr>
                <w:rFonts w:ascii="Arial" w:hAnsi="Arial" w:cs="Arial"/>
                <w:color w:val="auto"/>
                <w:sz w:val="18"/>
                <w:szCs w:val="18"/>
              </w:rPr>
              <w:t xml:space="preserve"> and </w:t>
            </w:r>
            <w:r w:rsidRPr="001C56FE">
              <w:rPr>
                <w:rFonts w:ascii="Arial" w:hAnsi="Arial" w:cs="Arial"/>
                <w:color w:val="auto"/>
                <w:sz w:val="18"/>
                <w:szCs w:val="18"/>
              </w:rPr>
              <w:t xml:space="preserve">Additional file </w:t>
            </w:r>
            <w:r w:rsidR="00E37C5A">
              <w:rPr>
                <w:rFonts w:ascii="Arial" w:hAnsi="Arial" w:cs="Arial"/>
                <w:color w:val="auto"/>
                <w:sz w:val="18"/>
                <w:szCs w:val="18"/>
              </w:rPr>
              <w:t>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8F68E63" w:rsidR="00930A31" w:rsidRPr="00930A31" w:rsidRDefault="001C56FE" w:rsidP="005979B8">
            <w:pPr>
              <w:pStyle w:val="Default"/>
              <w:spacing w:before="40" w:after="40"/>
              <w:rPr>
                <w:rFonts w:ascii="Arial" w:hAnsi="Arial" w:cs="Arial"/>
                <w:color w:val="auto"/>
                <w:sz w:val="18"/>
                <w:szCs w:val="18"/>
              </w:rPr>
            </w:pPr>
            <w:r w:rsidRPr="001C56FE">
              <w:rPr>
                <w:rFonts w:ascii="Arial" w:hAnsi="Arial" w:cs="Arial"/>
                <w:color w:val="auto"/>
                <w:sz w:val="18"/>
                <w:szCs w:val="18"/>
              </w:rPr>
              <w:t xml:space="preserve">Additional file </w:t>
            </w:r>
            <w:r w:rsidR="00E37C5A">
              <w:rPr>
                <w:rFonts w:ascii="Arial" w:hAnsi="Arial" w:cs="Arial"/>
                <w:color w:val="auto"/>
                <w:sz w:val="18"/>
                <w:szCs w:val="18"/>
              </w:rPr>
              <w:t>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41570B2" w:rsidR="00930A31" w:rsidRPr="00930A31" w:rsidRDefault="001C56FE" w:rsidP="005979B8">
            <w:pPr>
              <w:pStyle w:val="Default"/>
              <w:spacing w:before="40" w:after="40"/>
              <w:rPr>
                <w:rFonts w:ascii="Arial" w:hAnsi="Arial" w:cs="Arial"/>
                <w:color w:val="auto"/>
                <w:sz w:val="18"/>
                <w:szCs w:val="18"/>
              </w:rPr>
            </w:pPr>
            <w:r w:rsidRPr="001C56FE">
              <w:rPr>
                <w:rFonts w:ascii="Arial" w:hAnsi="Arial" w:cs="Arial"/>
                <w:color w:val="auto"/>
                <w:sz w:val="18"/>
                <w:szCs w:val="18"/>
              </w:rPr>
              <w:t xml:space="preserve">Additional file </w:t>
            </w:r>
            <w:r w:rsidR="00E37C5A">
              <w:rPr>
                <w:rFonts w:ascii="Arial" w:hAnsi="Arial" w:cs="Arial"/>
                <w:color w:val="auto"/>
                <w:sz w:val="18"/>
                <w:szCs w:val="18"/>
              </w:rPr>
              <w:t>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F0742FC" w:rsidR="00930A31" w:rsidRPr="00930A31" w:rsidRDefault="001C56FE" w:rsidP="005979B8">
            <w:pPr>
              <w:pStyle w:val="Default"/>
              <w:spacing w:before="40" w:after="40"/>
              <w:rPr>
                <w:rFonts w:ascii="Arial" w:hAnsi="Arial" w:cs="Arial"/>
                <w:color w:val="auto"/>
                <w:sz w:val="18"/>
                <w:szCs w:val="18"/>
              </w:rPr>
            </w:pPr>
            <w:r w:rsidRPr="001C56FE">
              <w:rPr>
                <w:rFonts w:ascii="Arial" w:hAnsi="Arial" w:cs="Arial"/>
                <w:color w:val="auto"/>
                <w:sz w:val="18"/>
                <w:szCs w:val="18"/>
              </w:rPr>
              <w:t xml:space="preserve">Additional file </w:t>
            </w:r>
            <w:r w:rsidR="00E37C5A">
              <w:rPr>
                <w:rFonts w:ascii="Arial" w:hAnsi="Arial" w:cs="Arial"/>
                <w:color w:val="auto"/>
                <w:sz w:val="18"/>
                <w:szCs w:val="18"/>
              </w:rPr>
              <w:t>3</w:t>
            </w:r>
          </w:p>
        </w:tc>
      </w:tr>
      <w:tr w:rsidR="00E37C5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37C5A" w:rsidRPr="00930A31" w:rsidRDefault="00E37C5A" w:rsidP="00E37C5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37C5A" w:rsidRPr="00930A31" w:rsidRDefault="00E37C5A" w:rsidP="00E37C5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37C5A" w:rsidRPr="00930A31" w:rsidRDefault="00E37C5A" w:rsidP="00E37C5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50EA448" w:rsidR="00E37C5A" w:rsidRPr="00930A31" w:rsidRDefault="00E37C5A" w:rsidP="00E37C5A">
            <w:pPr>
              <w:pStyle w:val="Default"/>
              <w:spacing w:before="40" w:after="40"/>
              <w:rPr>
                <w:rFonts w:ascii="Arial" w:hAnsi="Arial" w:cs="Arial"/>
                <w:color w:val="auto"/>
                <w:sz w:val="18"/>
                <w:szCs w:val="18"/>
              </w:rPr>
            </w:pPr>
            <w:r>
              <w:rPr>
                <w:rFonts w:ascii="Arial" w:hAnsi="Arial" w:cs="Arial"/>
                <w:color w:val="auto"/>
                <w:sz w:val="18"/>
                <w:szCs w:val="18"/>
              </w:rPr>
              <w:t>Pages 21-22</w:t>
            </w:r>
          </w:p>
        </w:tc>
      </w:tr>
      <w:tr w:rsidR="00E37C5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37C5A" w:rsidRPr="00930A31" w:rsidRDefault="00E37C5A" w:rsidP="00E37C5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37C5A" w:rsidRPr="00930A31" w:rsidRDefault="00E37C5A" w:rsidP="00E37C5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37C5A" w:rsidRPr="00930A31" w:rsidRDefault="00E37C5A" w:rsidP="00E37C5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BDF2462" w:rsidR="00E37C5A" w:rsidRPr="00930A31" w:rsidRDefault="00E37C5A" w:rsidP="00E37C5A">
            <w:pPr>
              <w:pStyle w:val="Default"/>
              <w:spacing w:before="40" w:after="40"/>
              <w:rPr>
                <w:rFonts w:ascii="Arial" w:hAnsi="Arial" w:cs="Arial"/>
                <w:color w:val="auto"/>
                <w:sz w:val="18"/>
                <w:szCs w:val="18"/>
              </w:rPr>
            </w:pPr>
            <w:r>
              <w:rPr>
                <w:rFonts w:ascii="Arial" w:hAnsi="Arial" w:cs="Arial"/>
                <w:color w:val="auto"/>
                <w:sz w:val="18"/>
                <w:szCs w:val="18"/>
              </w:rPr>
              <w:t>Pages 21-22</w:t>
            </w:r>
          </w:p>
        </w:tc>
      </w:tr>
      <w:tr w:rsidR="00E37C5A"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37C5A" w:rsidRPr="00930A31" w:rsidRDefault="00E37C5A" w:rsidP="00E37C5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37C5A" w:rsidRPr="00930A31" w:rsidRDefault="00E37C5A" w:rsidP="00E37C5A">
            <w:pPr>
              <w:pStyle w:val="Default"/>
              <w:jc w:val="center"/>
              <w:rPr>
                <w:rFonts w:ascii="Arial" w:hAnsi="Arial" w:cs="Arial"/>
                <w:color w:val="auto"/>
                <w:sz w:val="18"/>
                <w:szCs w:val="18"/>
              </w:rPr>
            </w:pPr>
          </w:p>
        </w:tc>
      </w:tr>
      <w:tr w:rsidR="00E37C5A"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37C5A" w:rsidRPr="00930A31" w:rsidRDefault="00E37C5A" w:rsidP="00E37C5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37C5A" w:rsidRPr="00930A31" w:rsidRDefault="00E37C5A" w:rsidP="00E37C5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37C5A" w:rsidRPr="00930A31" w:rsidRDefault="00E37C5A" w:rsidP="00E37C5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8ABBD7" w:rsidR="00E37C5A" w:rsidRPr="00930A31" w:rsidRDefault="00E37C5A" w:rsidP="00E37C5A">
            <w:pPr>
              <w:pStyle w:val="Default"/>
              <w:spacing w:before="40" w:after="40"/>
              <w:rPr>
                <w:rFonts w:ascii="Arial" w:hAnsi="Arial" w:cs="Arial"/>
                <w:color w:val="auto"/>
                <w:sz w:val="18"/>
                <w:szCs w:val="18"/>
              </w:rPr>
            </w:pPr>
            <w:r>
              <w:rPr>
                <w:rFonts w:ascii="Arial" w:hAnsi="Arial" w:cs="Arial"/>
                <w:color w:val="auto"/>
                <w:sz w:val="18"/>
                <w:szCs w:val="18"/>
              </w:rPr>
              <w:t>Pages 23-27</w:t>
            </w:r>
          </w:p>
        </w:tc>
      </w:tr>
      <w:tr w:rsidR="00E37C5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37C5A" w:rsidRPr="00930A31" w:rsidRDefault="00E37C5A" w:rsidP="00E37C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37C5A" w:rsidRPr="00930A31" w:rsidRDefault="00E37C5A" w:rsidP="00E37C5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37C5A" w:rsidRPr="00930A31" w:rsidRDefault="00E37C5A" w:rsidP="00E37C5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7AA0539" w:rsidR="00E37C5A" w:rsidRPr="00930A31" w:rsidRDefault="00E37C5A" w:rsidP="00E37C5A">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E37C5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37C5A" w:rsidRPr="00930A31" w:rsidRDefault="00E37C5A" w:rsidP="00E37C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37C5A" w:rsidRPr="00930A31" w:rsidRDefault="00E37C5A" w:rsidP="00E37C5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37C5A" w:rsidRPr="00930A31" w:rsidRDefault="00E37C5A" w:rsidP="00E37C5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5A7332" w:rsidR="00E37C5A" w:rsidRPr="00930A31" w:rsidRDefault="00E37C5A" w:rsidP="00E37C5A">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E37C5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37C5A" w:rsidRPr="00930A31" w:rsidRDefault="00E37C5A" w:rsidP="00E37C5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37C5A" w:rsidRPr="00930A31" w:rsidRDefault="00E37C5A" w:rsidP="00E37C5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37C5A" w:rsidRPr="00930A31" w:rsidRDefault="00E37C5A" w:rsidP="00E37C5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F785DDB" w:rsidR="00E37C5A" w:rsidRPr="00930A31" w:rsidRDefault="00E37C5A" w:rsidP="00E37C5A">
            <w:pPr>
              <w:pStyle w:val="Default"/>
              <w:spacing w:before="40" w:after="40"/>
              <w:rPr>
                <w:rFonts w:ascii="Arial" w:hAnsi="Arial" w:cs="Arial"/>
                <w:color w:val="auto"/>
                <w:sz w:val="18"/>
                <w:szCs w:val="18"/>
              </w:rPr>
            </w:pPr>
            <w:r>
              <w:rPr>
                <w:rFonts w:ascii="Arial" w:hAnsi="Arial" w:cs="Arial"/>
                <w:color w:val="auto"/>
                <w:sz w:val="18"/>
                <w:szCs w:val="18"/>
              </w:rPr>
              <w:t>Page 28</w:t>
            </w:r>
          </w:p>
        </w:tc>
      </w:tr>
      <w:tr w:rsidR="00E37C5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37C5A" w:rsidRPr="00930A31" w:rsidRDefault="00E37C5A" w:rsidP="00E37C5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37C5A" w:rsidRPr="00930A31" w:rsidRDefault="00E37C5A" w:rsidP="00E37C5A">
            <w:pPr>
              <w:pStyle w:val="Default"/>
              <w:jc w:val="center"/>
              <w:rPr>
                <w:rFonts w:ascii="Arial" w:hAnsi="Arial" w:cs="Arial"/>
                <w:color w:val="auto"/>
                <w:sz w:val="18"/>
                <w:szCs w:val="18"/>
              </w:rPr>
            </w:pPr>
          </w:p>
        </w:tc>
      </w:tr>
      <w:tr w:rsidR="00E37C5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37C5A" w:rsidRPr="00930A31" w:rsidRDefault="00E37C5A" w:rsidP="00E37C5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37C5A" w:rsidRPr="00930A31" w:rsidRDefault="00E37C5A" w:rsidP="00E37C5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37C5A" w:rsidRPr="00930A31" w:rsidRDefault="00E37C5A" w:rsidP="00E37C5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6C3FF6D" w:rsidR="00E37C5A" w:rsidRPr="00930A31" w:rsidRDefault="00E37C5A" w:rsidP="00E37C5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37C5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37C5A" w:rsidRPr="00930A31" w:rsidRDefault="00E37C5A" w:rsidP="00E37C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37C5A" w:rsidRPr="00930A31" w:rsidRDefault="00E37C5A" w:rsidP="00E37C5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37C5A" w:rsidRPr="00930A31" w:rsidRDefault="00E37C5A" w:rsidP="00E37C5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8528494" w:rsidR="00E37C5A" w:rsidRPr="00930A31" w:rsidRDefault="00E37C5A" w:rsidP="00E37C5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37C5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37C5A" w:rsidRPr="00930A31" w:rsidRDefault="00E37C5A" w:rsidP="00E37C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37C5A" w:rsidRPr="00930A31" w:rsidRDefault="00E37C5A" w:rsidP="00E37C5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37C5A" w:rsidRPr="00930A31" w:rsidRDefault="00E37C5A" w:rsidP="00E37C5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59EA4F4" w:rsidR="00E37C5A" w:rsidRPr="00930A31" w:rsidRDefault="00E37C5A" w:rsidP="00E37C5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E37C5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37C5A" w:rsidRPr="00930A31" w:rsidRDefault="00E37C5A" w:rsidP="00E37C5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37C5A" w:rsidRPr="00930A31" w:rsidRDefault="00E37C5A" w:rsidP="00E37C5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37C5A" w:rsidRPr="00930A31" w:rsidRDefault="00E37C5A" w:rsidP="00E37C5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7CF83E" w:rsidR="00E37C5A" w:rsidRPr="00930A31" w:rsidRDefault="00E37C5A" w:rsidP="00E37C5A">
            <w:pPr>
              <w:pStyle w:val="Default"/>
              <w:spacing w:before="40" w:after="40"/>
              <w:rPr>
                <w:rFonts w:ascii="Arial" w:hAnsi="Arial" w:cs="Arial"/>
                <w:color w:val="auto"/>
                <w:sz w:val="18"/>
                <w:szCs w:val="18"/>
              </w:rPr>
            </w:pPr>
            <w:r>
              <w:rPr>
                <w:rFonts w:ascii="Arial" w:hAnsi="Arial" w:cs="Arial"/>
                <w:color w:val="auto"/>
                <w:sz w:val="18"/>
                <w:szCs w:val="18"/>
              </w:rPr>
              <w:t>Page 30</w:t>
            </w:r>
          </w:p>
        </w:tc>
      </w:tr>
      <w:tr w:rsidR="00E37C5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37C5A" w:rsidRPr="00930A31" w:rsidRDefault="00E37C5A" w:rsidP="00E37C5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37C5A" w:rsidRPr="00930A31" w:rsidRDefault="00E37C5A" w:rsidP="00E37C5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37C5A" w:rsidRPr="00930A31" w:rsidRDefault="00E37C5A" w:rsidP="00E37C5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2D65E64" w:rsidR="00E37C5A" w:rsidRPr="00930A31" w:rsidRDefault="00E37C5A" w:rsidP="00E37C5A">
            <w:pPr>
              <w:pStyle w:val="Default"/>
              <w:spacing w:before="40" w:after="40"/>
              <w:rPr>
                <w:rFonts w:ascii="Arial" w:hAnsi="Arial" w:cs="Arial"/>
                <w:color w:val="auto"/>
                <w:sz w:val="18"/>
                <w:szCs w:val="18"/>
              </w:rPr>
            </w:pPr>
            <w:r>
              <w:rPr>
                <w:rFonts w:ascii="Arial" w:hAnsi="Arial" w:cs="Arial"/>
                <w:color w:val="auto"/>
                <w:sz w:val="18"/>
                <w:szCs w:val="18"/>
              </w:rPr>
              <w:t>Page 30</w:t>
            </w:r>
          </w:p>
        </w:tc>
      </w:tr>
      <w:tr w:rsidR="00E37C5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37C5A" w:rsidRPr="00930A31" w:rsidRDefault="00E37C5A" w:rsidP="00E37C5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37C5A" w:rsidRPr="00930A31" w:rsidRDefault="00E37C5A" w:rsidP="00E37C5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37C5A" w:rsidRPr="00930A31" w:rsidRDefault="00E37C5A" w:rsidP="00E37C5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AB1C619" w:rsidR="00E37C5A" w:rsidRPr="00930A31" w:rsidRDefault="00E37C5A" w:rsidP="00E37C5A">
            <w:pPr>
              <w:pStyle w:val="Default"/>
              <w:spacing w:before="40" w:after="40"/>
              <w:rPr>
                <w:rFonts w:ascii="Arial" w:hAnsi="Arial" w:cs="Arial"/>
                <w:color w:val="auto"/>
                <w:sz w:val="18"/>
                <w:szCs w:val="18"/>
              </w:rPr>
            </w:pPr>
            <w:r>
              <w:rPr>
                <w:rFonts w:ascii="Arial" w:hAnsi="Arial" w:cs="Arial"/>
                <w:color w:val="auto"/>
                <w:sz w:val="18"/>
                <w:szCs w:val="18"/>
              </w:rPr>
              <w:t>Page30</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E3DF5E" w14:textId="77777777" w:rsidR="00031372" w:rsidRDefault="00031372">
      <w:r>
        <w:separator/>
      </w:r>
    </w:p>
  </w:endnote>
  <w:endnote w:type="continuationSeparator" w:id="0">
    <w:p w14:paraId="19D24A50" w14:textId="77777777" w:rsidR="00031372" w:rsidRDefault="000313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03EE66" w14:textId="77777777" w:rsidR="00521FFD" w:rsidRDefault="00521FFD">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F958FC" w14:textId="77777777" w:rsidR="00521FFD" w:rsidRDefault="00521FFD">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CDAE89" w14:textId="77777777" w:rsidR="00521FFD" w:rsidRDefault="00521FFD">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8FA788" w14:textId="77777777" w:rsidR="00031372" w:rsidRDefault="00031372">
      <w:r>
        <w:separator/>
      </w:r>
    </w:p>
  </w:footnote>
  <w:footnote w:type="continuationSeparator" w:id="0">
    <w:p w14:paraId="3CEBDCF9" w14:textId="77777777" w:rsidR="00031372" w:rsidRDefault="000313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83187A" w14:textId="77777777" w:rsidR="00521FFD" w:rsidRDefault="00521FFD">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4E9336" w14:textId="0EA8D331" w:rsidR="00CB12BB" w:rsidRPr="00CB12BB" w:rsidRDefault="00D3476D" w:rsidP="00CB12BB">
    <w:pPr>
      <w:pStyle w:val="CM2"/>
      <w:ind w:left="1080"/>
      <w:rPr>
        <w:rFonts w:ascii="Lucida Sans" w:hAnsi="Lucida Sans"/>
        <w:b/>
        <w:bCs/>
        <w:iCs/>
        <w:lang w:val="en-US"/>
      </w:rPr>
    </w:pPr>
    <w:r>
      <w:rPr>
        <w:rFonts w:ascii="Lucida Sans" w:hAnsi="Lucida Sans"/>
        <w:noProof/>
        <w:sz w:val="20"/>
        <w:szCs w:val="20"/>
      </w:rPr>
      <w:drawing>
        <wp:anchor distT="0" distB="0" distL="114300" distR="114300" simplePos="0" relativeHeight="251657728" behindDoc="0" locked="0" layoutInCell="1" allowOverlap="1" wp14:anchorId="4F91DF83" wp14:editId="7C718736">
          <wp:simplePos x="0" y="0"/>
          <wp:positionH relativeFrom="column">
            <wp:posOffset>-32385</wp:posOffset>
          </wp:positionH>
          <wp:positionV relativeFrom="paragraph">
            <wp:posOffset>-111760</wp:posOffset>
          </wp:positionV>
          <wp:extent cx="457200" cy="419100"/>
          <wp:effectExtent l="0" t="0" r="0" b="0"/>
          <wp:wrapNone/>
          <wp:docPr id="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CB12BB">
      <w:rPr>
        <w:rFonts w:ascii="Lucida Sans" w:hAnsi="Lucida Sans"/>
        <w:b/>
        <w:bCs/>
      </w:rPr>
      <w:t xml:space="preserve"> </w:t>
    </w:r>
  </w:p>
  <w:p w14:paraId="7F1470B6" w14:textId="16AF6B3B" w:rsidR="00947707" w:rsidRPr="00CB12BB" w:rsidRDefault="00521FFD" w:rsidP="00521FFD">
    <w:pPr>
      <w:pStyle w:val="CM2"/>
      <w:ind w:left="1080"/>
      <w:rPr>
        <w:rFonts w:ascii="Lucida Sans" w:hAnsi="Lucida Sans"/>
        <w:b/>
        <w:bCs/>
        <w:iCs/>
        <w:sz w:val="20"/>
        <w:szCs w:val="20"/>
        <w:lang w:val="en-US"/>
      </w:rPr>
    </w:pPr>
    <w:r w:rsidRPr="00521FFD">
      <w:rPr>
        <w:rFonts w:ascii="Lucida Sans" w:hAnsi="Lucida Sans"/>
        <w:b/>
        <w:bCs/>
        <w:iCs/>
        <w:sz w:val="20"/>
        <w:szCs w:val="20"/>
        <w:lang w:val="en-US"/>
      </w:rPr>
      <w:t xml:space="preserve">ADDITIONAL FILE </w:t>
    </w:r>
    <w:r>
      <w:rPr>
        <w:rFonts w:ascii="Lucida Sans" w:hAnsi="Lucida Sans"/>
        <w:b/>
        <w:bCs/>
        <w:iCs/>
        <w:sz w:val="20"/>
        <w:szCs w:val="20"/>
        <w:lang w:val="en-US"/>
      </w:rPr>
      <w:t>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015160" w14:textId="77777777" w:rsidR="00521FFD" w:rsidRDefault="00521FFD">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1372"/>
    <w:rsid w:val="0006267C"/>
    <w:rsid w:val="00077B44"/>
    <w:rsid w:val="00152CDB"/>
    <w:rsid w:val="0018323E"/>
    <w:rsid w:val="00190C83"/>
    <w:rsid w:val="001C56FE"/>
    <w:rsid w:val="002275F3"/>
    <w:rsid w:val="00246C93"/>
    <w:rsid w:val="00256BAF"/>
    <w:rsid w:val="002A2A06"/>
    <w:rsid w:val="003103C2"/>
    <w:rsid w:val="003516AD"/>
    <w:rsid w:val="00363B8D"/>
    <w:rsid w:val="003760FB"/>
    <w:rsid w:val="003B79FF"/>
    <w:rsid w:val="00400A0B"/>
    <w:rsid w:val="004033C1"/>
    <w:rsid w:val="00443C1D"/>
    <w:rsid w:val="00461576"/>
    <w:rsid w:val="00473C68"/>
    <w:rsid w:val="004C1685"/>
    <w:rsid w:val="005078EE"/>
    <w:rsid w:val="00521FFD"/>
    <w:rsid w:val="00550BF1"/>
    <w:rsid w:val="0059028D"/>
    <w:rsid w:val="005979B8"/>
    <w:rsid w:val="00640172"/>
    <w:rsid w:val="0066664F"/>
    <w:rsid w:val="006A7956"/>
    <w:rsid w:val="006C3484"/>
    <w:rsid w:val="006E5FE2"/>
    <w:rsid w:val="006F3BA6"/>
    <w:rsid w:val="00726794"/>
    <w:rsid w:val="0077253C"/>
    <w:rsid w:val="008412D5"/>
    <w:rsid w:val="00875FA2"/>
    <w:rsid w:val="008A3EAE"/>
    <w:rsid w:val="008E2C91"/>
    <w:rsid w:val="00930A31"/>
    <w:rsid w:val="00947707"/>
    <w:rsid w:val="009827E5"/>
    <w:rsid w:val="009E0A7A"/>
    <w:rsid w:val="00A215D2"/>
    <w:rsid w:val="00A677C4"/>
    <w:rsid w:val="00A86593"/>
    <w:rsid w:val="00AB79CE"/>
    <w:rsid w:val="00AE4BBD"/>
    <w:rsid w:val="00B51910"/>
    <w:rsid w:val="00B719AF"/>
    <w:rsid w:val="00B730D1"/>
    <w:rsid w:val="00C22710"/>
    <w:rsid w:val="00CB12BB"/>
    <w:rsid w:val="00CB1663"/>
    <w:rsid w:val="00D3476D"/>
    <w:rsid w:val="00D60CE1"/>
    <w:rsid w:val="00D95D84"/>
    <w:rsid w:val="00DA3DE9"/>
    <w:rsid w:val="00DC4F19"/>
    <w:rsid w:val="00E324A8"/>
    <w:rsid w:val="00E37C5A"/>
    <w:rsid w:val="00E66E3A"/>
    <w:rsid w:val="00EA4D4E"/>
    <w:rsid w:val="00EB610E"/>
    <w:rsid w:val="00F03D9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Ttulo2">
    <w:name w:val="heading 2"/>
    <w:basedOn w:val="Normal"/>
    <w:next w:val="Normal"/>
    <w:link w:val="Ttulo2Char"/>
    <w:semiHidden/>
    <w:unhideWhenUsed/>
    <w:qFormat/>
    <w:rsid w:val="00875FA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MenoPendente">
    <w:name w:val="Unresolved Mention"/>
    <w:uiPriority w:val="99"/>
    <w:semiHidden/>
    <w:unhideWhenUsed/>
    <w:rsid w:val="004033C1"/>
    <w:rPr>
      <w:color w:val="605E5C"/>
      <w:shd w:val="clear" w:color="auto" w:fill="E1DFDD"/>
    </w:rPr>
  </w:style>
  <w:style w:type="paragraph" w:customStyle="1" w:styleId="heading2">
    <w:name w:val="heading2"/>
    <w:basedOn w:val="Ttulo2"/>
    <w:link w:val="heading2Char"/>
    <w:qFormat/>
    <w:rsid w:val="00875FA2"/>
    <w:pPr>
      <w:keepLines w:val="0"/>
      <w:pBdr>
        <w:top w:val="nil"/>
        <w:left w:val="nil"/>
        <w:bottom w:val="nil"/>
        <w:right w:val="nil"/>
        <w:between w:val="nil"/>
        <w:bar w:val="nil"/>
      </w:pBdr>
      <w:spacing w:before="0" w:line="360" w:lineRule="auto"/>
    </w:pPr>
    <w:rPr>
      <w:rFonts w:ascii="Calibri Light" w:eastAsia="Arial Unicode MS" w:hAnsi="Calibri Light" w:cs="Arial Unicode MS"/>
      <w:color w:val="000000"/>
      <w:sz w:val="28"/>
      <w:szCs w:val="28"/>
      <w:bdr w:val="nil"/>
      <w:lang w:val="en-US" w:eastAsia="en-GB"/>
    </w:rPr>
  </w:style>
  <w:style w:type="character" w:customStyle="1" w:styleId="heading2Char">
    <w:name w:val="heading2 Char"/>
    <w:basedOn w:val="Ttulo2Char"/>
    <w:link w:val="heading2"/>
    <w:rsid w:val="00875FA2"/>
    <w:rPr>
      <w:rFonts w:ascii="Calibri Light" w:eastAsia="Arial Unicode MS" w:hAnsi="Calibri Light" w:cs="Arial Unicode MS"/>
      <w:color w:val="000000"/>
      <w:sz w:val="28"/>
      <w:szCs w:val="28"/>
      <w:bdr w:val="nil"/>
      <w:lang w:val="en-US" w:eastAsia="en-GB"/>
    </w:rPr>
  </w:style>
  <w:style w:type="character" w:customStyle="1" w:styleId="Ttulo2Char">
    <w:name w:val="Título 2 Char"/>
    <w:basedOn w:val="Fontepargpadro"/>
    <w:link w:val="Ttulo2"/>
    <w:semiHidden/>
    <w:rsid w:val="00875FA2"/>
    <w:rPr>
      <w:rFonts w:asciiTheme="majorHAnsi" w:eastAsiaTheme="majorEastAsia" w:hAnsiTheme="majorHAnsi" w:cstheme="majorBidi"/>
      <w:color w:val="2F5496" w:themeColor="accent1" w:themeShade="BF"/>
      <w:sz w:val="26"/>
      <w:szCs w:val="2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807053">
      <w:bodyDiv w:val="1"/>
      <w:marLeft w:val="0"/>
      <w:marRight w:val="0"/>
      <w:marTop w:val="0"/>
      <w:marBottom w:val="0"/>
      <w:divBdr>
        <w:top w:val="none" w:sz="0" w:space="0" w:color="auto"/>
        <w:left w:val="none" w:sz="0" w:space="0" w:color="auto"/>
        <w:bottom w:val="none" w:sz="0" w:space="0" w:color="auto"/>
        <w:right w:val="none" w:sz="0" w:space="0" w:color="auto"/>
      </w:divBdr>
    </w:div>
    <w:div w:id="359283754">
      <w:bodyDiv w:val="1"/>
      <w:marLeft w:val="0"/>
      <w:marRight w:val="0"/>
      <w:marTop w:val="0"/>
      <w:marBottom w:val="0"/>
      <w:divBdr>
        <w:top w:val="none" w:sz="0" w:space="0" w:color="auto"/>
        <w:left w:val="none" w:sz="0" w:space="0" w:color="auto"/>
        <w:bottom w:val="none" w:sz="0" w:space="0" w:color="auto"/>
        <w:right w:val="none" w:sz="0" w:space="0" w:color="auto"/>
      </w:divBdr>
    </w:div>
    <w:div w:id="983437290">
      <w:bodyDiv w:val="1"/>
      <w:marLeft w:val="0"/>
      <w:marRight w:val="0"/>
      <w:marTop w:val="0"/>
      <w:marBottom w:val="0"/>
      <w:divBdr>
        <w:top w:val="none" w:sz="0" w:space="0" w:color="auto"/>
        <w:left w:val="none" w:sz="0" w:space="0" w:color="auto"/>
        <w:bottom w:val="none" w:sz="0" w:space="0" w:color="auto"/>
        <w:right w:val="none" w:sz="0" w:space="0" w:color="auto"/>
      </w:divBdr>
    </w:div>
    <w:div w:id="1745488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142</Words>
  <Characters>6172</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tiane Salgado Galvão de Macedo</cp:lastModifiedBy>
  <cp:revision>6</cp:revision>
  <cp:lastPrinted>2020-11-24T03:02:00Z</cp:lastPrinted>
  <dcterms:created xsi:type="dcterms:W3CDTF">2024-08-02T18:40:00Z</dcterms:created>
  <dcterms:modified xsi:type="dcterms:W3CDTF">2025-04-14T16:01:00Z</dcterms:modified>
</cp:coreProperties>
</file>